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80D61" w14:textId="77777777" w:rsidR="00360C2A" w:rsidRDefault="00360C2A" w:rsidP="00360C2A">
      <w:pPr>
        <w:spacing w:before="0" w:after="0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DATA FOR EACH GENDER</w:t>
      </w:r>
    </w:p>
    <w:p w14:paraId="29261170" w14:textId="3D50C04C" w:rsidR="00360C2A" w:rsidRPr="00360C2A" w:rsidRDefault="00360C2A" w:rsidP="00360C2A">
      <w:pPr>
        <w:spacing w:before="0" w:after="0"/>
        <w:rPr>
          <w:b/>
          <w:color w:val="000000" w:themeColor="text1"/>
          <w:lang w:val="en-US"/>
        </w:rPr>
      </w:pPr>
      <w:r w:rsidRPr="00360C2A">
        <w:rPr>
          <w:b/>
          <w:bCs/>
          <w:color w:val="000000" w:themeColor="text1"/>
          <w:lang w:val="en-US"/>
        </w:rPr>
        <w:t xml:space="preserve">Table </w:t>
      </w:r>
      <w:r w:rsidR="00840D24" w:rsidRPr="00360C2A">
        <w:rPr>
          <w:b/>
          <w:bCs/>
          <w:color w:val="000000" w:themeColor="text1"/>
          <w:lang w:val="en-US"/>
        </w:rPr>
        <w:t>I</w:t>
      </w:r>
      <w:r w:rsidR="00840D24">
        <w:rPr>
          <w:b/>
          <w:bCs/>
          <w:color w:val="000000" w:themeColor="text1"/>
          <w:lang w:val="en-US"/>
        </w:rPr>
        <w:t>V</w:t>
      </w:r>
      <w:r w:rsidRPr="00360C2A">
        <w:rPr>
          <w:b/>
          <w:bCs/>
          <w:color w:val="000000" w:themeColor="text1"/>
          <w:lang w:val="en-US"/>
        </w:rPr>
        <w:t>.</w:t>
      </w:r>
    </w:p>
    <w:p w14:paraId="3477CF4E" w14:textId="77777777" w:rsidR="00360C2A" w:rsidRPr="00360C2A" w:rsidRDefault="00360C2A" w:rsidP="00360C2A">
      <w:pPr>
        <w:spacing w:before="0" w:after="0"/>
        <w:rPr>
          <w:i/>
          <w:color w:val="000000" w:themeColor="text1"/>
          <w:lang w:val="en-GB"/>
        </w:rPr>
      </w:pPr>
      <w:r w:rsidRPr="00360C2A">
        <w:rPr>
          <w:i/>
          <w:iCs/>
          <w:color w:val="000000" w:themeColor="text1"/>
          <w:lang w:val="en-GB"/>
        </w:rPr>
        <w:t>Mean comparison between demonstrators and non-demonstrators for each gender (GML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6"/>
        <w:gridCol w:w="1041"/>
        <w:gridCol w:w="642"/>
        <w:gridCol w:w="642"/>
        <w:gridCol w:w="905"/>
        <w:gridCol w:w="791"/>
        <w:gridCol w:w="642"/>
        <w:gridCol w:w="249"/>
        <w:gridCol w:w="642"/>
        <w:gridCol w:w="642"/>
        <w:gridCol w:w="774"/>
        <w:gridCol w:w="791"/>
        <w:gridCol w:w="642"/>
        <w:gridCol w:w="249"/>
        <w:gridCol w:w="642"/>
        <w:gridCol w:w="642"/>
        <w:gridCol w:w="642"/>
        <w:gridCol w:w="642"/>
        <w:gridCol w:w="642"/>
      </w:tblGrid>
      <w:tr w:rsidR="00360C2A" w:rsidRPr="007E7600" w14:paraId="39696EA3" w14:textId="77777777" w:rsidTr="00404C1D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A01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B33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D0C7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68B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40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C73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6452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Binary</w:t>
            </w:r>
          </w:p>
        </w:tc>
      </w:tr>
      <w:tr w:rsidR="00360C2A" w:rsidRPr="007E7600" w14:paraId="61F72645" w14:textId="77777777" w:rsidTr="00404C1D">
        <w:trPr>
          <w:trHeight w:val="11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63CAF" w14:textId="77777777" w:rsidR="00360C2A" w:rsidRPr="007E7600" w:rsidRDefault="00360C2A" w:rsidP="00404C1D">
            <w:pPr>
              <w:spacing w:before="0" w:after="0"/>
              <w:rPr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 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2B46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FC169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BCBD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8945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0544E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07BA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η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087124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9549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FB90B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AA2B4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0A6B5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6D5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η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2822C9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B53F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1B1A7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93BF8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E6CF1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16D7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η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60C2A" w:rsidRPr="007E7600" w14:paraId="45B4F732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4220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Behavioral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AFF4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7C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53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2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5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E4E8" w14:textId="0BBC2C45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55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B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38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6E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F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C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DC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6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27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B0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A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B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36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</w:tr>
      <w:tr w:rsidR="00360C2A" w:rsidRPr="007E7600" w14:paraId="5F6F61F0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138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5FE2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AE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40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1D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1D4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46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C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0E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8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866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3EE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50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D92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1B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55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7F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DC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48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D48B3D7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12A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2C3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09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64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BC4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49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08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E4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62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57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8F4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F86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E2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17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AE2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99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5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FF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16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E0EDFEE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83B1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92B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AE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EA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AB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9C1" w14:textId="1CA1C18B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13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AC5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55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16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35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62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3C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5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68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3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1F5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6A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95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</w:tr>
      <w:tr w:rsidR="00360C2A" w:rsidRPr="007E7600" w14:paraId="5F0C63B6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A3E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755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837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F7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6E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70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CCA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28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67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0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7D3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78A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E2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A1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E7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0C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DE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3BB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A4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C64BA86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1FF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87729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74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E7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67C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1F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177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F1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24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53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C8A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BAC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E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016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1D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9B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A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1C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80B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0B096437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497A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ntense Positive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B780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6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74D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34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6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E3A" w14:textId="58F592F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4F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C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F9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DC8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AF4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5C9D" w14:textId="659814D8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56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33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C7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0F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C00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4E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01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</w:tr>
      <w:tr w:rsidR="00360C2A" w:rsidRPr="007E7600" w14:paraId="2D143ED5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4E0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B1C6F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E4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D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769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F61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08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28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BC3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46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EFE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FE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6FA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C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86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1C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8C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8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06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2EA2CDED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472B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3C0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DB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8C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D1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5A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C2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7A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8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D0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56F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E48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6D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B4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15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28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3E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A03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A3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648B1282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2CB2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Transcendent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3B29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E7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E7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43B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9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8E2" w14:textId="6415339D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47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A7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7F8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F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39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195" w14:textId="29662456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F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C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F1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93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6F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3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2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</w:tr>
      <w:tr w:rsidR="00360C2A" w:rsidRPr="007E7600" w14:paraId="21267E78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ED6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682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3F5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B5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F20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DEE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E7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CF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36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6F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2B8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B20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93C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518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454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3B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4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F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8D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47440F83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96F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14AC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89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0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430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1A4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D0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E7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945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5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A2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BE5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D2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6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71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8AF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9D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C9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9A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64BE7012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4013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Transcendent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0432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9C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6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21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3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25C" w14:textId="29C2A214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7D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9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0C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BF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BB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AD5" w14:textId="09553A4A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78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C0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CB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55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74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46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C6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2</w:t>
            </w:r>
          </w:p>
        </w:tc>
      </w:tr>
      <w:tr w:rsidR="00360C2A" w:rsidRPr="007E7600" w14:paraId="17D81FBE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42F8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1B89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89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31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942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2F4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67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5A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A3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7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F5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7C8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3C0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A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A2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EE8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66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99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0B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1EBFC7E4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7558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891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BD9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8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54D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FB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8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A4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2B0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36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51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7D4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85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4E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D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24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67C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AB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A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091C01CB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429E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ituated social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65F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03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BC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45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3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177" w14:textId="206047EB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2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A3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BCD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39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0DE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4029" w14:textId="01E7768B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36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E0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44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D3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C0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B3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EB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7</w:t>
            </w:r>
          </w:p>
        </w:tc>
      </w:tr>
      <w:tr w:rsidR="00360C2A" w:rsidRPr="007E7600" w14:paraId="0DF34F2D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870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155C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AE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DF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AD3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DE3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05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1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BF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E95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EE6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58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695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94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6E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E5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4D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51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DD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3DD6A6CE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2918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25CF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D15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74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37F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E6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9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05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F9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EC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7FB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F9E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06D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93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18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6C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175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B5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CCB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1AA97628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9FF4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demonstration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595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09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60C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D4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7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FA1" w14:textId="13C0FB9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73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801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16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E90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8F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B7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9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50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3C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C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60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AA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16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32</w:t>
            </w:r>
          </w:p>
        </w:tc>
      </w:tr>
      <w:tr w:rsidR="00360C2A" w:rsidRPr="007E7600" w14:paraId="70648350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9FA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335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BA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5E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EC7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6E3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3D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B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05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7C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523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330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4A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1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AB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B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CFE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4C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DEF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750184A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840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0296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7B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8B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C7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20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72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E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2E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24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CD5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915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7C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33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90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82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06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CA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BD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4BB31160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0D02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Femin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D8EE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D7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3C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10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7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495" w14:textId="5DFFFCA2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63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FD1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FD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5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71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941" w14:textId="5CA2835A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2A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AC4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D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41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E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49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A7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</w:tr>
      <w:tr w:rsidR="00360C2A" w:rsidRPr="007E7600" w14:paraId="4216128C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5EE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75C6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184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6F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18F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94E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4E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D7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5A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69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4B0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823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B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1F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53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C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CC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4B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65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2125CDCF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554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B20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87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F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D19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6CC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09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21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9E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DA0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1D9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B67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AA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85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D0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939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4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256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D4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D760E0B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5547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olidarity with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4F83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3F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A1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32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42C1" w14:textId="4E0D1EB1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B9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F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C6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AB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34A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B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7A6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4B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19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2F9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F33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820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D1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4</w:t>
            </w:r>
          </w:p>
        </w:tc>
      </w:tr>
      <w:tr w:rsidR="00360C2A" w:rsidRPr="007E7600" w14:paraId="6966C6A3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C00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5BC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01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8E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01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A73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6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DD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BF6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EC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164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A2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A9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2AA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D9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726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394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54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41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607C96D2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44B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F0B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FE0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F4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15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FA6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6E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6A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D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F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62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CE3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4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3D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B5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F93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483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2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A84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4060569B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2D20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306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B0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E95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8F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816" w14:textId="2885F699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93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A27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95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1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CE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05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0C8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74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D75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5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3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15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01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</w:tr>
      <w:tr w:rsidR="00360C2A" w:rsidRPr="007E7600" w14:paraId="479C005D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42A3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4484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7B5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AC5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845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D0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D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17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E2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AD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162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A4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2D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D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B9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22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36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3D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22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28BBEA3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C85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F2FF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F35B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FD0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ACD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61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4F7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9C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2A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518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F4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72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6A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AD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2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4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35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B5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138FBA61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D667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Collective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581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B9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954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15A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B02" w14:textId="075E7E5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3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B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0A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F6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E9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76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EC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A8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E8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7F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F9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FE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0A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</w:tr>
      <w:tr w:rsidR="00360C2A" w:rsidRPr="007E7600" w14:paraId="76BF1183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D80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841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FF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165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04D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20D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FB4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DE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7C7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6F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E5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3C2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05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1B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68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98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7F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DF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64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3D08E400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CE9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473C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B9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CF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495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B23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99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24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8B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0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C22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39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1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0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78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B9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E6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51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E5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166F4C0D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F9B69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Individua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9D998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CE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838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B57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9820" w14:textId="3E6A433F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FE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46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90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43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B9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92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FE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9C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F4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A7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04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87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F0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48</w:t>
            </w:r>
          </w:p>
        </w:tc>
      </w:tr>
      <w:tr w:rsidR="00360C2A" w:rsidRPr="007E7600" w14:paraId="7986E8AA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5B86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5047D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CF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32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3A0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089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A36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89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D62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E84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5ED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DAF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11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1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77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A3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15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6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6F9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5AB0E81D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C8C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B606B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8D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B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D18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A4F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42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13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60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2E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DD8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541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9B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ED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67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C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9A7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F1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20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1596EE4D" w14:textId="77777777" w:rsidTr="00404C1D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5999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Collective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309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E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40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7F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5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BDE" w14:textId="2FF2D2F9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C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41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68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7B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2E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474E" w14:textId="528C727F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0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F49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E65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59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3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C5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A7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41</w:t>
            </w:r>
          </w:p>
        </w:tc>
      </w:tr>
      <w:tr w:rsidR="00360C2A" w:rsidRPr="007E7600" w14:paraId="7583CABE" w14:textId="77777777" w:rsidTr="00404C1D">
        <w:trPr>
          <w:trHeight w:val="11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B5FF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D00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9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B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8F0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D72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3E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19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FC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42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8D2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4E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B6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DFB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B4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E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93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91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AE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01EDA6AC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5E42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E2280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782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FA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5C5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4A4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9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F15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FB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A8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3C4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6F8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24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E4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7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F2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F1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6B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DC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7C44CCF2" w14:textId="77777777" w:rsidTr="00404C1D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FD094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ro-women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18B2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D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37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30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FD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8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474" w14:textId="0458BAA7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0A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37E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E1A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EC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F6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57C" w14:textId="423A495C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73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82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1C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B8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53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D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37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128</w:t>
            </w:r>
          </w:p>
        </w:tc>
      </w:tr>
      <w:tr w:rsidR="00360C2A" w:rsidRPr="007E7600" w14:paraId="4E19BAD4" w14:textId="77777777" w:rsidTr="00404C1D">
        <w:trPr>
          <w:trHeight w:val="11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49A3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0D771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Non D'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F32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D91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309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B86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B71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0B00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A90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076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959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EBF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1C9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3C0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AA9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38C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D10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1C5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308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</w:tbl>
    <w:p w14:paraId="4757EA80" w14:textId="7C012843" w:rsidR="00945775" w:rsidRPr="00945775" w:rsidRDefault="00360C2A" w:rsidP="00DD3905">
      <w:pPr>
        <w:spacing w:before="0" w:after="0"/>
        <w:rPr>
          <w:sz w:val="22"/>
          <w:szCs w:val="22"/>
          <w:lang w:val="en-US"/>
        </w:rPr>
      </w:pPr>
      <w:r w:rsidRPr="007E7600">
        <w:rPr>
          <w:i/>
          <w:iCs/>
          <w:color w:val="000000" w:themeColor="text1"/>
          <w:sz w:val="16"/>
          <w:szCs w:val="16"/>
        </w:rPr>
        <w:t xml:space="preserve">Note: </w:t>
      </w:r>
      <w:proofErr w:type="spellStart"/>
      <w:r w:rsidRPr="007E7600">
        <w:rPr>
          <w:color w:val="000000" w:themeColor="text1"/>
          <w:sz w:val="16"/>
          <w:szCs w:val="16"/>
        </w:rPr>
        <w:t>D's</w:t>
      </w:r>
      <w:proofErr w:type="spellEnd"/>
      <w:r w:rsidRPr="007E7600">
        <w:rPr>
          <w:color w:val="000000" w:themeColor="text1"/>
          <w:sz w:val="16"/>
          <w:szCs w:val="16"/>
        </w:rPr>
        <w:t> </w:t>
      </w:r>
      <w:r w:rsidR="00F2486C">
        <w:rPr>
          <w:color w:val="000000" w:themeColor="text1"/>
          <w:sz w:val="16"/>
          <w:szCs w:val="16"/>
        </w:rPr>
        <w:t>=</w:t>
      </w:r>
      <w:r w:rsidRPr="007E7600">
        <w:rPr>
          <w:color w:val="000000" w:themeColor="text1"/>
          <w:sz w:val="16"/>
          <w:szCs w:val="16"/>
        </w:rPr>
        <w:t xml:space="preserve"> </w:t>
      </w:r>
      <w:proofErr w:type="spellStart"/>
      <w:r w:rsidR="00F2486C" w:rsidRPr="007E7600">
        <w:rPr>
          <w:color w:val="000000" w:themeColor="text1"/>
          <w:sz w:val="16"/>
          <w:szCs w:val="16"/>
        </w:rPr>
        <w:t>Demonstrators</w:t>
      </w:r>
      <w:proofErr w:type="spellEnd"/>
      <w:r w:rsidR="00F2486C">
        <w:rPr>
          <w:color w:val="000000" w:themeColor="text1"/>
          <w:sz w:val="16"/>
          <w:szCs w:val="16"/>
        </w:rPr>
        <w:t xml:space="preserve">; Non </w:t>
      </w:r>
      <w:proofErr w:type="spellStart"/>
      <w:r w:rsidR="00F2486C">
        <w:rPr>
          <w:color w:val="000000" w:themeColor="text1"/>
          <w:sz w:val="16"/>
          <w:szCs w:val="16"/>
        </w:rPr>
        <w:t>D's</w:t>
      </w:r>
      <w:proofErr w:type="spellEnd"/>
      <w:r w:rsidR="00F2486C">
        <w:rPr>
          <w:color w:val="000000" w:themeColor="text1"/>
          <w:sz w:val="16"/>
          <w:szCs w:val="16"/>
        </w:rPr>
        <w:t> =</w:t>
      </w:r>
      <w:r w:rsidRPr="007E7600">
        <w:rPr>
          <w:color w:val="000000" w:themeColor="text1"/>
          <w:sz w:val="16"/>
          <w:szCs w:val="16"/>
        </w:rPr>
        <w:t xml:space="preserve"> </w:t>
      </w:r>
      <w:r w:rsidR="00F2486C" w:rsidRPr="007E7600">
        <w:rPr>
          <w:color w:val="000000" w:themeColor="text1"/>
          <w:sz w:val="16"/>
          <w:szCs w:val="16"/>
        </w:rPr>
        <w:t>Non</w:t>
      </w:r>
      <w:r w:rsidRPr="007E7600">
        <w:rPr>
          <w:color w:val="000000" w:themeColor="text1"/>
          <w:sz w:val="16"/>
          <w:szCs w:val="16"/>
        </w:rPr>
        <w:t>-</w:t>
      </w:r>
      <w:proofErr w:type="spellStart"/>
      <w:r w:rsidR="00F2486C" w:rsidRPr="007E7600">
        <w:rPr>
          <w:color w:val="000000" w:themeColor="text1"/>
          <w:sz w:val="16"/>
          <w:szCs w:val="16"/>
        </w:rPr>
        <w:t>Demonstrators</w:t>
      </w:r>
      <w:proofErr w:type="spellEnd"/>
      <w:r w:rsidRPr="007E7600">
        <w:rPr>
          <w:color w:val="000000" w:themeColor="text1"/>
          <w:sz w:val="16"/>
          <w:szCs w:val="16"/>
        </w:rPr>
        <w:t xml:space="preserve">, </w:t>
      </w:r>
      <w:proofErr w:type="spellStart"/>
      <w:r w:rsidRPr="007E7600">
        <w:rPr>
          <w:color w:val="000000" w:themeColor="text1"/>
          <w:sz w:val="16"/>
          <w:szCs w:val="16"/>
        </w:rPr>
        <w:t>followers</w:t>
      </w:r>
      <w:proofErr w:type="spellEnd"/>
      <w:r w:rsidRPr="007E7600">
        <w:rPr>
          <w:color w:val="000000" w:themeColor="text1"/>
          <w:sz w:val="16"/>
          <w:szCs w:val="16"/>
        </w:rPr>
        <w:t xml:space="preserve">. </w:t>
      </w:r>
      <w:proofErr w:type="spellStart"/>
      <w:r w:rsidRPr="007E7600">
        <w:rPr>
          <w:color w:val="000000" w:themeColor="text1"/>
          <w:sz w:val="16"/>
          <w:szCs w:val="16"/>
        </w:rPr>
        <w:t>Female</w:t>
      </w:r>
      <w:proofErr w:type="spellEnd"/>
      <w:r w:rsidRPr="007E7600">
        <w:rPr>
          <w:color w:val="000000" w:themeColor="text1"/>
          <w:sz w:val="16"/>
          <w:szCs w:val="16"/>
        </w:rPr>
        <w:t xml:space="preserve">: </w:t>
      </w:r>
      <w:r w:rsidR="00F2486C" w:rsidRPr="00F2486C">
        <w:rPr>
          <w:i/>
          <w:color w:val="000000" w:themeColor="text1"/>
          <w:sz w:val="16"/>
          <w:szCs w:val="16"/>
        </w:rPr>
        <w:t>n</w:t>
      </w:r>
      <w:r w:rsidR="00F2486C" w:rsidRPr="00F2486C">
        <w:rPr>
          <w:color w:val="000000" w:themeColor="text1"/>
          <w:sz w:val="16"/>
          <w:szCs w:val="16"/>
        </w:rPr>
        <w:t>(</w:t>
      </w:r>
      <w:proofErr w:type="spellStart"/>
      <w:r w:rsidR="00F2486C" w:rsidRPr="00F2486C">
        <w:rPr>
          <w:color w:val="000000" w:themeColor="text1"/>
          <w:sz w:val="16"/>
          <w:szCs w:val="16"/>
        </w:rPr>
        <w:t>Demonstrators</w:t>
      </w:r>
      <w:proofErr w:type="spellEnd"/>
      <w:r w:rsidR="00F2486C" w:rsidRPr="00F2486C">
        <w:rPr>
          <w:color w:val="000000" w:themeColor="text1"/>
          <w:sz w:val="16"/>
          <w:szCs w:val="16"/>
        </w:rPr>
        <w:t xml:space="preserve">) </w:t>
      </w:r>
      <w:r w:rsidR="00F2486C" w:rsidRPr="007E7600">
        <w:rPr>
          <w:color w:val="000000" w:themeColor="text1"/>
          <w:sz w:val="16"/>
          <w:szCs w:val="16"/>
        </w:rPr>
        <w:t>=</w:t>
      </w:r>
      <w:r w:rsidRPr="007E7600">
        <w:rPr>
          <w:color w:val="000000" w:themeColor="text1"/>
          <w:sz w:val="16"/>
          <w:szCs w:val="16"/>
        </w:rPr>
        <w:t xml:space="preserve"> 1205</w:t>
      </w:r>
      <w:r w:rsidR="005A464C">
        <w:rPr>
          <w:color w:val="000000" w:themeColor="text1"/>
          <w:sz w:val="16"/>
          <w:szCs w:val="16"/>
        </w:rPr>
        <w:t>.</w:t>
      </w:r>
      <w:r w:rsidRPr="007E7600">
        <w:rPr>
          <w:color w:val="000000" w:themeColor="text1"/>
          <w:sz w:val="16"/>
          <w:szCs w:val="16"/>
        </w:rPr>
        <w:t xml:space="preserve"> </w:t>
      </w:r>
      <w:r w:rsidR="00F2486C" w:rsidRPr="00F2486C">
        <w:rPr>
          <w:i/>
          <w:color w:val="000000" w:themeColor="text1"/>
          <w:sz w:val="16"/>
          <w:szCs w:val="16"/>
        </w:rPr>
        <w:t>n</w:t>
      </w:r>
      <w:r w:rsidR="00F2486C" w:rsidRPr="00F2486C">
        <w:rPr>
          <w:color w:val="000000" w:themeColor="text1"/>
          <w:sz w:val="16"/>
          <w:szCs w:val="16"/>
        </w:rPr>
        <w:t>(Non-</w:t>
      </w:r>
      <w:proofErr w:type="spellStart"/>
      <w:r w:rsidR="00F2486C" w:rsidRPr="00F2486C">
        <w:rPr>
          <w:color w:val="000000" w:themeColor="text1"/>
          <w:sz w:val="16"/>
          <w:szCs w:val="16"/>
        </w:rPr>
        <w:t>Demonstrators</w:t>
      </w:r>
      <w:proofErr w:type="spellEnd"/>
      <w:r w:rsidR="00F2486C" w:rsidRPr="00F2486C">
        <w:rPr>
          <w:color w:val="000000" w:themeColor="text1"/>
          <w:sz w:val="16"/>
          <w:szCs w:val="16"/>
        </w:rPr>
        <w:t xml:space="preserve">) </w:t>
      </w:r>
      <w:r w:rsidR="00F2486C" w:rsidRPr="007E7600">
        <w:rPr>
          <w:color w:val="000000" w:themeColor="text1"/>
          <w:sz w:val="16"/>
          <w:szCs w:val="16"/>
        </w:rPr>
        <w:t>=</w:t>
      </w:r>
      <w:r w:rsidR="00F2486C">
        <w:rPr>
          <w:color w:val="000000" w:themeColor="text1"/>
          <w:sz w:val="16"/>
          <w:szCs w:val="16"/>
        </w:rPr>
        <w:t xml:space="preserve"> </w:t>
      </w:r>
      <w:r w:rsidRPr="007E7600">
        <w:rPr>
          <w:color w:val="000000" w:themeColor="text1"/>
          <w:sz w:val="16"/>
          <w:szCs w:val="16"/>
        </w:rPr>
        <w:t>1222</w:t>
      </w:r>
      <w:r w:rsidR="00F2486C">
        <w:rPr>
          <w:color w:val="000000" w:themeColor="text1"/>
          <w:sz w:val="16"/>
          <w:szCs w:val="16"/>
        </w:rPr>
        <w:t xml:space="preserve"> / </w:t>
      </w:r>
      <w:proofErr w:type="spellStart"/>
      <w:r w:rsidR="00F2486C">
        <w:rPr>
          <w:color w:val="000000" w:themeColor="text1"/>
          <w:sz w:val="16"/>
          <w:szCs w:val="16"/>
        </w:rPr>
        <w:t>Male</w:t>
      </w:r>
      <w:proofErr w:type="spellEnd"/>
      <w:r w:rsidR="00F2486C">
        <w:rPr>
          <w:color w:val="000000" w:themeColor="text1"/>
          <w:sz w:val="16"/>
          <w:szCs w:val="16"/>
        </w:rPr>
        <w:t xml:space="preserve">: </w:t>
      </w:r>
      <w:proofErr w:type="spellStart"/>
      <w:r w:rsidR="00F2486C">
        <w:rPr>
          <w:color w:val="000000" w:themeColor="text1"/>
          <w:sz w:val="16"/>
          <w:szCs w:val="16"/>
        </w:rPr>
        <w:t>D's</w:t>
      </w:r>
      <w:proofErr w:type="spellEnd"/>
      <w:r w:rsidR="00F2486C">
        <w:rPr>
          <w:color w:val="000000" w:themeColor="text1"/>
          <w:sz w:val="16"/>
          <w:szCs w:val="16"/>
        </w:rPr>
        <w:t xml:space="preserve"> =</w:t>
      </w:r>
      <w:r w:rsidRPr="007E7600">
        <w:rPr>
          <w:color w:val="000000" w:themeColor="text1"/>
          <w:sz w:val="16"/>
          <w:szCs w:val="16"/>
        </w:rPr>
        <w:t xml:space="preserve"> 48</w:t>
      </w:r>
      <w:r w:rsidR="005A464C">
        <w:rPr>
          <w:color w:val="000000" w:themeColor="text1"/>
          <w:sz w:val="16"/>
          <w:szCs w:val="16"/>
        </w:rPr>
        <w:t>.</w:t>
      </w:r>
      <w:r w:rsidRPr="007E7600">
        <w:rPr>
          <w:color w:val="000000" w:themeColor="text1"/>
          <w:sz w:val="16"/>
          <w:szCs w:val="16"/>
        </w:rPr>
        <w:t xml:space="preserve"> Non </w:t>
      </w:r>
      <w:proofErr w:type="spellStart"/>
      <w:r w:rsidRPr="007E7600">
        <w:rPr>
          <w:color w:val="000000" w:themeColor="text1"/>
          <w:sz w:val="16"/>
          <w:szCs w:val="16"/>
        </w:rPr>
        <w:t>D's</w:t>
      </w:r>
      <w:proofErr w:type="spellEnd"/>
      <w:r w:rsidRPr="007E7600">
        <w:rPr>
          <w:color w:val="000000" w:themeColor="text1"/>
          <w:sz w:val="16"/>
          <w:szCs w:val="16"/>
        </w:rPr>
        <w:t xml:space="preserve"> =376</w:t>
      </w:r>
      <w:r w:rsidR="00F2486C">
        <w:rPr>
          <w:color w:val="000000" w:themeColor="text1"/>
          <w:sz w:val="16"/>
          <w:szCs w:val="16"/>
        </w:rPr>
        <w:t xml:space="preserve"> /</w:t>
      </w:r>
      <w:r w:rsidRPr="007E7600">
        <w:rPr>
          <w:color w:val="000000" w:themeColor="text1"/>
          <w:sz w:val="16"/>
          <w:szCs w:val="16"/>
        </w:rPr>
        <w:t xml:space="preserve"> Non-</w:t>
      </w:r>
      <w:proofErr w:type="spellStart"/>
      <w:r w:rsidRPr="007E7600">
        <w:rPr>
          <w:color w:val="000000" w:themeColor="text1"/>
          <w:sz w:val="16"/>
          <w:szCs w:val="16"/>
        </w:rPr>
        <w:t>binary</w:t>
      </w:r>
      <w:proofErr w:type="spellEnd"/>
      <w:r w:rsidRPr="007E7600">
        <w:rPr>
          <w:color w:val="000000" w:themeColor="text1"/>
          <w:sz w:val="16"/>
          <w:szCs w:val="16"/>
        </w:rPr>
        <w:t xml:space="preserve">: </w:t>
      </w:r>
      <w:proofErr w:type="spellStart"/>
      <w:r w:rsidRPr="007E7600">
        <w:rPr>
          <w:color w:val="000000" w:themeColor="text1"/>
          <w:sz w:val="16"/>
          <w:szCs w:val="16"/>
        </w:rPr>
        <w:t>D's</w:t>
      </w:r>
      <w:proofErr w:type="spellEnd"/>
      <w:r w:rsidRPr="007E7600">
        <w:rPr>
          <w:color w:val="000000" w:themeColor="text1"/>
          <w:sz w:val="16"/>
          <w:szCs w:val="16"/>
        </w:rPr>
        <w:t xml:space="preserve"> </w:t>
      </w:r>
      <w:proofErr w:type="gramStart"/>
      <w:r w:rsidRPr="007E7600">
        <w:rPr>
          <w:color w:val="000000" w:themeColor="text1"/>
          <w:sz w:val="16"/>
          <w:szCs w:val="16"/>
        </w:rPr>
        <w:t>=  24</w:t>
      </w:r>
      <w:proofErr w:type="gramEnd"/>
      <w:r w:rsidR="005A464C">
        <w:rPr>
          <w:color w:val="000000" w:themeColor="text1"/>
          <w:sz w:val="16"/>
          <w:szCs w:val="16"/>
        </w:rPr>
        <w:t>.</w:t>
      </w:r>
      <w:r w:rsidRPr="007E7600">
        <w:rPr>
          <w:color w:val="000000" w:themeColor="text1"/>
          <w:sz w:val="16"/>
          <w:szCs w:val="16"/>
        </w:rPr>
        <w:t xml:space="preserve"> Non </w:t>
      </w:r>
      <w:proofErr w:type="spellStart"/>
      <w:r w:rsidRPr="007E7600">
        <w:rPr>
          <w:color w:val="000000" w:themeColor="text1"/>
          <w:sz w:val="16"/>
          <w:szCs w:val="16"/>
        </w:rPr>
        <w:t>D's</w:t>
      </w:r>
      <w:proofErr w:type="spellEnd"/>
      <w:r w:rsidRPr="007E7600">
        <w:rPr>
          <w:color w:val="000000" w:themeColor="text1"/>
          <w:sz w:val="16"/>
          <w:szCs w:val="16"/>
        </w:rPr>
        <w:t xml:space="preserve"> =15.  </w:t>
      </w:r>
      <w:bookmarkStart w:id="0" w:name="_GoBack"/>
      <w:bookmarkEnd w:id="0"/>
    </w:p>
    <w:sectPr w:rsidR="00945775" w:rsidRPr="00945775" w:rsidSect="00DD39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FB7DE" w14:textId="77777777" w:rsidR="00961AD2" w:rsidRDefault="00961AD2">
      <w:pPr>
        <w:spacing w:before="0" w:after="0"/>
      </w:pPr>
      <w:r>
        <w:separator/>
      </w:r>
    </w:p>
  </w:endnote>
  <w:endnote w:type="continuationSeparator" w:id="0">
    <w:p w14:paraId="10E92310" w14:textId="77777777" w:rsidR="00961AD2" w:rsidRDefault="00961A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1C3D42A4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D3905">
          <w:rPr>
            <w:noProof/>
          </w:rPr>
          <w:t>2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6A4F4EE9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DD3905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6A4F4EE9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DD3905">
                          <w:rPr>
                            <w:noProof/>
                          </w:rPr>
                          <w:t>1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834822" w14:textId="77777777" w:rsidR="00961AD2" w:rsidRDefault="00961AD2">
      <w:pPr>
        <w:spacing w:before="0" w:after="0"/>
      </w:pPr>
      <w:r>
        <w:separator/>
      </w:r>
    </w:p>
  </w:footnote>
  <w:footnote w:type="continuationSeparator" w:id="0">
    <w:p w14:paraId="0B8237DF" w14:textId="77777777" w:rsidR="00961AD2" w:rsidRDefault="00961A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A49"/>
    <w:rsid w:val="006B5FBF"/>
    <w:rsid w:val="006C0A94"/>
    <w:rsid w:val="006C4D64"/>
    <w:rsid w:val="006D61C8"/>
    <w:rsid w:val="006E5033"/>
    <w:rsid w:val="006E6F0A"/>
    <w:rsid w:val="006F4B04"/>
    <w:rsid w:val="006F5A3F"/>
    <w:rsid w:val="007031BB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C6C45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725A"/>
    <w:rsid w:val="009224F1"/>
    <w:rsid w:val="00923EC5"/>
    <w:rsid w:val="009241CD"/>
    <w:rsid w:val="00945775"/>
    <w:rsid w:val="009505EC"/>
    <w:rsid w:val="00956724"/>
    <w:rsid w:val="00957675"/>
    <w:rsid w:val="00961AD2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D3905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7103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40E7338-BF36-41CD-AEB2-B3E68096D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2</cp:revision>
  <cp:lastPrinted>2020-11-09T10:07:00Z</cp:lastPrinted>
  <dcterms:created xsi:type="dcterms:W3CDTF">2020-11-09T10:41:00Z</dcterms:created>
  <dcterms:modified xsi:type="dcterms:W3CDTF">2020-11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